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F0D22" w14:textId="032B4F34" w:rsidR="007757D5" w:rsidRPr="0021300C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00C">
        <w:rPr>
          <w:rFonts w:ascii="Times New Roman" w:hAnsi="Times New Roman" w:cs="Times New Roman"/>
          <w:sz w:val="24"/>
          <w:szCs w:val="24"/>
        </w:rPr>
        <w:t xml:space="preserve">Table </w:t>
      </w:r>
      <w:r w:rsidR="000608C9">
        <w:rPr>
          <w:rFonts w:ascii="Times New Roman" w:hAnsi="Times New Roman" w:cs="Times New Roman"/>
          <w:sz w:val="24"/>
          <w:szCs w:val="24"/>
        </w:rPr>
        <w:t>s3</w:t>
      </w:r>
      <w:r w:rsidRPr="0021300C">
        <w:rPr>
          <w:rFonts w:ascii="Times New Roman" w:hAnsi="Times New Roman" w:cs="Times New Roman"/>
          <w:sz w:val="24"/>
          <w:szCs w:val="24"/>
        </w:rPr>
        <w:t xml:space="preserve">: Trigrams’ Frequencies of </w:t>
      </w:r>
      <w:proofErr w:type="spellStart"/>
      <w:r w:rsidRPr="0021300C">
        <w:rPr>
          <w:rFonts w:ascii="Times New Roman" w:hAnsi="Times New Roman" w:cs="Times New Roman"/>
          <w:sz w:val="24"/>
          <w:szCs w:val="24"/>
        </w:rPr>
        <w:t>Clusterwise</w:t>
      </w:r>
      <w:proofErr w:type="spellEnd"/>
      <w:r w:rsidRPr="0021300C">
        <w:rPr>
          <w:rFonts w:ascii="Times New Roman" w:hAnsi="Times New Roman" w:cs="Times New Roman"/>
          <w:sz w:val="24"/>
          <w:szCs w:val="24"/>
        </w:rPr>
        <w:t xml:space="preserve"> Dementia Strategy Tex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4"/>
        <w:gridCol w:w="1310"/>
        <w:gridCol w:w="2436"/>
      </w:tblGrid>
      <w:tr w:rsidR="007757D5" w:rsidRPr="0021300C" w14:paraId="0750397F" w14:textId="77777777" w:rsidTr="00575275">
        <w:trPr>
          <w:trHeight w:val="290"/>
          <w:tblHeader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79E9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ig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C5E3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6A5B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mbined Frequency</w:t>
            </w:r>
          </w:p>
        </w:tc>
      </w:tr>
      <w:tr w:rsidR="007757D5" w:rsidRPr="0021300C" w14:paraId="2ACF8516" w14:textId="77777777" w:rsidTr="00575275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BBA72B6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1</w:t>
            </w:r>
          </w:p>
        </w:tc>
      </w:tr>
      <w:tr w:rsidR="007757D5" w:rsidRPr="0021300C" w14:paraId="168ED3BC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1761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ost', 'diagnostic', 'suppor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BDC5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0F83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88DF508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D9BE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ocial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2C72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E318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F1958CF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E259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440E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BE41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F447683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0E7F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, 'socia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00F2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220E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5795000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3557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upport', 'people', 'liv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2497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A0E0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02BB18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EFCF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service', 'socia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AB94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2282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55351E1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60221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ervice', 'social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C520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4A10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C424FA0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8FCC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eople', 'liv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6488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9C5B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6F4856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580A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are', 'partners unpaid', 'carers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60E4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E20F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</w:tr>
      <w:tr w:rsidR="007757D5" w:rsidRPr="0021300C" w14:paraId="785C250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DAE345B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eople', 'dementia-related', 'impairment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B579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FCB94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5AB628F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0204F6F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mpairment', 'family', 'friend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82A2B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9298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4714470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6AF0D01A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dementia-related', 'impairment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6C729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4586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</w:tr>
      <w:tr w:rsidR="007757D5" w:rsidRPr="0021300C" w14:paraId="4DCC477F" w14:textId="77777777" w:rsidTr="00575275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285B3350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2</w:t>
            </w:r>
          </w:p>
        </w:tc>
      </w:tr>
      <w:tr w:rsidR="007757D5" w:rsidRPr="0021300C" w14:paraId="78795DF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FBF4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, 'insuran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924F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ADC7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2E1BF31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662D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, 'facilit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A75B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2123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C2EB1CB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0944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residential', 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4C9E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442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CBC9A3D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76FB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fully', 'residential', 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6B24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30B7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CBF383F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6229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94A8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CF0D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B2E30AE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DBD2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, 'counse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F3D9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AA66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759A16E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E61B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6C56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EDA4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</w:tr>
      <w:tr w:rsidR="007757D5" w:rsidRPr="0021300C" w14:paraId="6120B3B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2AA3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ervice', 'research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7DA3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C381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16DE82D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AE911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'hospice', 'palliativ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C0CF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A26C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402DFA6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0B7F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ervice', 'peopl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DC88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3E34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E125FBB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AE0D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definition', 'care', 'need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F48A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223B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</w:tr>
      <w:tr w:rsidR="007757D5" w:rsidRPr="0021300C" w14:paraId="47625AF7" w14:textId="77777777" w:rsidTr="00575275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31EF60D3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3</w:t>
            </w:r>
          </w:p>
        </w:tc>
      </w:tr>
      <w:tr w:rsidR="007757D5" w:rsidRPr="0021300C" w14:paraId="72B502BD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8872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6B43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BBCC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59CC4E2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70991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pecialist', 'health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6D1B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87C1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C4F7612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A061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municipal', 'health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8811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D15E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9AAF58B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1814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ervice', 'user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755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4429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04E88D5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A9DCD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term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care', 'facilit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4A62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7EAF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D680973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43190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ome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E478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A638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56FC26F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F8CD2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respite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A1A7F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5B8B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2E34B100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2D51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day', 'activity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6D3F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E6C1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6A471C3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72B4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care', 'personne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3702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22E3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DD27074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D27F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atient', 'service', 'us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4398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FCC6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</w:tr>
      <w:tr w:rsidR="007757D5" w:rsidRPr="0021300C" w14:paraId="25BD8D6C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0D97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rwegian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', 'directorate', 'health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3CDC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AF8F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C2905DD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7277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national', 'professional', 'guidelin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2327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79DA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F75ED2A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2A71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national', 'advisory', 'unit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19D02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14CA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3C54BD5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8704C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rwegian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', 'health', 'association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9002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8C61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07FEB64D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B099E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competency', 'enhancement', 'plan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CA0B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DFCF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21FB6BF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45348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wegian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, 'national', 'advisor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BCA8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62B16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7757D5" w:rsidRPr="0021300C" w14:paraId="2D4C95AB" w14:textId="77777777" w:rsidTr="00575275">
        <w:trPr>
          <w:trHeight w:val="290"/>
        </w:trPr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05B2895E" w14:textId="77777777" w:rsidR="007757D5" w:rsidRPr="0021300C" w:rsidRDefault="007757D5" w:rsidP="00CD65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ster 4</w:t>
            </w:r>
          </w:p>
        </w:tc>
      </w:tr>
      <w:tr w:rsidR="007757D5" w:rsidRPr="0021300C" w14:paraId="7C4913F3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695A3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ocial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78A3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E77DC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16D7C61B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F5A19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ealth', 'service', 'executiv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03EA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FA69E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08DDFD5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7B0F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('caregiver', 'family', 'member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C74D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BC4E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C014787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0C94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care', 'servic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61C35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4E351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6FBC0D0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2139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individual', 'caregiver', 'family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6199D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177C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53AFF1D2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0D10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end', 'life', 'car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F5E33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D728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43B25B65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CEF64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day', 'care', '</w:t>
            </w:r>
            <w:proofErr w:type="spellStart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ers</w:t>
            </w:r>
            <w:proofErr w:type="spellEnd"/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88A98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9DD1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565E999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90E75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care', 'staff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C640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69CB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7E62DF0E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6E5F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hospital', 'care', 'home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9F98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72AD4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65DEA16A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40656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people', 'family', 'carers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3DA99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5F2C0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757D5" w:rsidRPr="0021300C" w14:paraId="3689EB51" w14:textId="77777777" w:rsidTr="0057527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34E67" w14:textId="77777777" w:rsidR="007757D5" w:rsidRPr="0021300C" w:rsidRDefault="007757D5" w:rsidP="00CD6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'social', 'care', 'professional'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398AA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48407" w14:textId="77777777" w:rsidR="007757D5" w:rsidRPr="0021300C" w:rsidRDefault="007757D5" w:rsidP="00CD656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1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</w:tr>
    </w:tbl>
    <w:p w14:paraId="6415560B" w14:textId="77777777" w:rsidR="007757D5" w:rsidRPr="0021300C" w:rsidRDefault="007757D5" w:rsidP="00CD65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5FB3F" w14:textId="77777777" w:rsidR="00D6483B" w:rsidRPr="00414A8E" w:rsidRDefault="00D6483B" w:rsidP="00CD6560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D6483B" w:rsidRPr="00414A8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F7201" w14:textId="77777777" w:rsidR="00623469" w:rsidRDefault="00623469">
      <w:pPr>
        <w:spacing w:after="0" w:line="240" w:lineRule="auto"/>
      </w:pPr>
      <w:r>
        <w:separator/>
      </w:r>
    </w:p>
  </w:endnote>
  <w:endnote w:type="continuationSeparator" w:id="0">
    <w:p w14:paraId="62E6F60B" w14:textId="77777777" w:rsidR="00623469" w:rsidRDefault="00623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094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FDD58" w14:textId="77777777" w:rsidR="00346E3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FB281A" w14:textId="77777777" w:rsidR="00346E3A" w:rsidRDefault="00346E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BDB3C" w14:textId="77777777" w:rsidR="00623469" w:rsidRDefault="00623469">
      <w:pPr>
        <w:spacing w:after="0" w:line="240" w:lineRule="auto"/>
      </w:pPr>
      <w:r>
        <w:separator/>
      </w:r>
    </w:p>
  </w:footnote>
  <w:footnote w:type="continuationSeparator" w:id="0">
    <w:p w14:paraId="0A7D500D" w14:textId="77777777" w:rsidR="00623469" w:rsidRDefault="00623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D5"/>
    <w:rsid w:val="00010CD9"/>
    <w:rsid w:val="000608C9"/>
    <w:rsid w:val="00346E3A"/>
    <w:rsid w:val="00414A8E"/>
    <w:rsid w:val="004A6130"/>
    <w:rsid w:val="005141E3"/>
    <w:rsid w:val="00575275"/>
    <w:rsid w:val="00575F30"/>
    <w:rsid w:val="005B1D48"/>
    <w:rsid w:val="005F7BC7"/>
    <w:rsid w:val="006158D1"/>
    <w:rsid w:val="00623469"/>
    <w:rsid w:val="0068489B"/>
    <w:rsid w:val="006C5F93"/>
    <w:rsid w:val="007757D5"/>
    <w:rsid w:val="00855645"/>
    <w:rsid w:val="008A65B4"/>
    <w:rsid w:val="00AB7A47"/>
    <w:rsid w:val="00B97120"/>
    <w:rsid w:val="00C9621C"/>
    <w:rsid w:val="00CD6560"/>
    <w:rsid w:val="00D6483B"/>
    <w:rsid w:val="00E4608D"/>
    <w:rsid w:val="00E64551"/>
    <w:rsid w:val="00F0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2889"/>
  <w15:chartTrackingRefBased/>
  <w15:docId w15:val="{5E93B2BA-FEEA-4366-899F-CE9899B8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7D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7D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7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7D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7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7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7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7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7D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7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7D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7D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7D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7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7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7D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7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7D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7D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75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57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7D5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57D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sari, Smruti B</dc:creator>
  <cp:keywords/>
  <dc:description/>
  <cp:lastModifiedBy>Bulsari, Smruti B</cp:lastModifiedBy>
  <cp:revision>5</cp:revision>
  <dcterms:created xsi:type="dcterms:W3CDTF">2025-04-26T11:35:00Z</dcterms:created>
  <dcterms:modified xsi:type="dcterms:W3CDTF">2025-04-2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ipqieLA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